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4CCDB" w14:textId="0184D034" w:rsidR="005411B3" w:rsidRPr="00ED5C53" w:rsidRDefault="005411B3" w:rsidP="005411B3">
      <w:pPr>
        <w:spacing w:after="0" w:line="360" w:lineRule="auto"/>
        <w:jc w:val="both"/>
        <w:rPr>
          <w:rFonts w:cstheme="minorHAnsi"/>
          <w:bCs/>
          <w:color w:val="000000" w:themeColor="text1"/>
          <w:lang w:val="en-US"/>
        </w:rPr>
      </w:pPr>
      <w:r w:rsidRPr="0015672A">
        <w:rPr>
          <w:rFonts w:cstheme="minorHAnsi"/>
          <w:b/>
          <w:lang w:val="en-US"/>
        </w:rPr>
        <w:t xml:space="preserve">Supplementary </w:t>
      </w:r>
      <w:r w:rsidRPr="00ED5C53">
        <w:rPr>
          <w:rFonts w:cstheme="minorHAnsi"/>
          <w:b/>
          <w:color w:val="000000" w:themeColor="text1"/>
          <w:lang w:val="en-US"/>
        </w:rPr>
        <w:t>Table S</w:t>
      </w:r>
      <w:r w:rsidR="00ED5C53" w:rsidRPr="00ED5C53">
        <w:rPr>
          <w:rFonts w:cstheme="minorHAnsi"/>
          <w:b/>
          <w:color w:val="000000" w:themeColor="text1"/>
          <w:lang w:val="en-US"/>
        </w:rPr>
        <w:t>5</w:t>
      </w:r>
      <w:r w:rsidRPr="00ED5C53">
        <w:rPr>
          <w:rFonts w:cstheme="minorHAnsi"/>
          <w:bCs/>
          <w:color w:val="000000" w:themeColor="text1"/>
          <w:lang w:val="en-US"/>
        </w:rPr>
        <w:t xml:space="preserve">: Basic characteristics of the </w:t>
      </w:r>
      <w:r w:rsidR="00A604C8" w:rsidRPr="00ED5C53">
        <w:rPr>
          <w:rFonts w:cstheme="minorHAnsi"/>
          <w:bCs/>
          <w:color w:val="000000" w:themeColor="text1"/>
          <w:lang w:val="en-US"/>
        </w:rPr>
        <w:t>40 patients included for lipidomic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1"/>
        <w:gridCol w:w="1601"/>
        <w:gridCol w:w="1560"/>
        <w:gridCol w:w="1841"/>
        <w:gridCol w:w="1764"/>
        <w:gridCol w:w="599"/>
      </w:tblGrid>
      <w:tr w:rsidR="002F25A9" w:rsidRPr="00ED5C53" w14:paraId="4CE8204C" w14:textId="77777777" w:rsidTr="00E2271D">
        <w:trPr>
          <w:trHeight w:val="145"/>
          <w:jc w:val="center"/>
        </w:trPr>
        <w:tc>
          <w:tcPr>
            <w:tcW w:w="920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8BA85B" w14:textId="77777777" w:rsidR="002F25A9" w:rsidRPr="00ED5C53" w:rsidRDefault="002F25A9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887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C67FCD" w14:textId="77777777" w:rsidR="002F25A9" w:rsidRPr="00ED5C53" w:rsidRDefault="002F25A9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zh-CN"/>
              </w:rPr>
              <w:t>Overall</w:t>
            </w:r>
          </w:p>
        </w:tc>
        <w:tc>
          <w:tcPr>
            <w:tcW w:w="864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1C606" w14:textId="77777777" w:rsidR="002F25A9" w:rsidRPr="00ED5C53" w:rsidRDefault="002F25A9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zh-CN"/>
              </w:rPr>
              <w:t>No cachexia</w:t>
            </w:r>
          </w:p>
        </w:tc>
        <w:tc>
          <w:tcPr>
            <w:tcW w:w="102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692E5" w14:textId="0A8BC388" w:rsidR="002F25A9" w:rsidRPr="002F25A9" w:rsidRDefault="002F25A9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zh-CN"/>
              </w:rPr>
              <w:t xml:space="preserve">Cachexia </w:t>
            </w:r>
          </w:p>
        </w:tc>
        <w:tc>
          <w:tcPr>
            <w:tcW w:w="97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2E364E" w14:textId="204208B9" w:rsidR="002F25A9" w:rsidRPr="002F25A9" w:rsidRDefault="002F25A9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zh-CN"/>
              </w:rPr>
              <w:t xml:space="preserve">Cachexia </w:t>
            </w:r>
          </w:p>
        </w:tc>
        <w:tc>
          <w:tcPr>
            <w:tcW w:w="332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E62361" w14:textId="77777777" w:rsidR="002F25A9" w:rsidRPr="00ED5C53" w:rsidRDefault="002F25A9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zh-CN"/>
              </w:rPr>
              <w:t>p</w:t>
            </w:r>
          </w:p>
        </w:tc>
      </w:tr>
      <w:tr w:rsidR="002F25A9" w:rsidRPr="00ED5C53" w14:paraId="593940F3" w14:textId="77777777" w:rsidTr="00E2271D">
        <w:trPr>
          <w:trHeight w:val="145"/>
          <w:jc w:val="center"/>
        </w:trPr>
        <w:tc>
          <w:tcPr>
            <w:tcW w:w="920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5105F7" w14:textId="77777777" w:rsidR="002F25A9" w:rsidRPr="00ED5C53" w:rsidRDefault="002F25A9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val="en-US" w:eastAsia="zh-CN"/>
              </w:rPr>
            </w:pPr>
          </w:p>
        </w:tc>
        <w:tc>
          <w:tcPr>
            <w:tcW w:w="887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5ED0A9" w14:textId="77777777" w:rsidR="002F25A9" w:rsidRPr="00ED5C53" w:rsidRDefault="002F25A9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zh-CN"/>
              </w:rPr>
            </w:pPr>
          </w:p>
        </w:tc>
        <w:tc>
          <w:tcPr>
            <w:tcW w:w="864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77CDDF" w14:textId="77777777" w:rsidR="002F25A9" w:rsidRPr="00ED5C53" w:rsidRDefault="002F25A9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zh-CN"/>
              </w:rPr>
            </w:pP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219BD6" w14:textId="2BD266FE" w:rsidR="002F25A9" w:rsidRPr="00ED5C53" w:rsidRDefault="002F25A9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zh-CN"/>
              </w:rPr>
              <w:t>without inflammation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642096" w14:textId="7E866677" w:rsidR="002F25A9" w:rsidRPr="00ED5C53" w:rsidRDefault="002F25A9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8"/>
                <w:szCs w:val="18"/>
                <w:lang w:eastAsia="zh-CN"/>
              </w:rPr>
              <w:t>with inflammation</w:t>
            </w:r>
          </w:p>
        </w:tc>
        <w:tc>
          <w:tcPr>
            <w:tcW w:w="332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42D02D" w14:textId="77777777" w:rsidR="002F25A9" w:rsidRPr="00ED5C53" w:rsidRDefault="002F25A9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zh-CN"/>
              </w:rPr>
            </w:pPr>
          </w:p>
        </w:tc>
      </w:tr>
      <w:tr w:rsidR="00ED5C53" w:rsidRPr="00ED5C53" w14:paraId="5657B498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2BD835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8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121F81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8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4F5ED3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0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F5870B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9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A61ED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9B8C06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 </w:t>
            </w:r>
          </w:p>
        </w:tc>
      </w:tr>
      <w:tr w:rsidR="00ED5C53" w:rsidRPr="00ED5C53" w14:paraId="7A7BEAF6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B81311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Age (years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C069F1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69.0 (59.8, 75.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ACF249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61.0 (56.5, 73.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D782AE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68.5 (59.8, 75.0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BD34D7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73.0 (68.2, 76.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0D79A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296</w:t>
            </w:r>
          </w:p>
        </w:tc>
      </w:tr>
      <w:tr w:rsidR="00ED5C53" w:rsidRPr="00ED5C53" w14:paraId="1694ECDF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F1CC29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Sex = F/M (%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323735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12/28 (30.0/70.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7CBEE7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/6 (40.0/60.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B464CF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/16 (20.0/80.0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8C1837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/6 (40.0/60.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89C69A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434</w:t>
            </w:r>
          </w:p>
        </w:tc>
      </w:tr>
      <w:tr w:rsidR="00ED5C53" w:rsidRPr="00ED5C53" w14:paraId="136F3E71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4FE234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BMI (kg/m2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5D1C4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23.0 (22.1, 25.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6CFCC2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24.0 (22.3, 25.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296CEE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23.0 (22.1, 25.9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44A0C0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22.9 (21.6, 25.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D7F217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868</w:t>
            </w:r>
          </w:p>
        </w:tc>
      </w:tr>
      <w:tr w:rsidR="00ED5C53" w:rsidRPr="00ED5C53" w14:paraId="261DFB75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BB1F9D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Weight Loss (%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B8841A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8.8 (4.7, 14.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B0D0E3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2.1 (0.8, 3.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4A3642" w14:textId="1727B69F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13.6 (10.2, 16.4)</w:t>
            </w:r>
            <w:r w:rsidR="007F7346" w:rsidRPr="00ED5C53">
              <w:rPr>
                <w:rFonts w:cstheme="minorHAnsi"/>
                <w:bCs/>
                <w:color w:val="000000" w:themeColor="text1"/>
                <w:sz w:val="18"/>
                <w:szCs w:val="16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1058BF" w14:textId="2D7520E2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8.7 (7.9, 12.8)</w:t>
            </w:r>
            <w:r w:rsidR="007F7346" w:rsidRPr="00ED5C53">
              <w:rPr>
                <w:rFonts w:cstheme="minorHAnsi"/>
                <w:bCs/>
                <w:color w:val="000000" w:themeColor="text1"/>
                <w:sz w:val="18"/>
                <w:szCs w:val="16"/>
                <w:vertAlign w:val="superscript"/>
                <w:lang w:val="en-US"/>
              </w:rPr>
              <w:t xml:space="preserve"> †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957E7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&lt;0.001</w:t>
            </w:r>
          </w:p>
        </w:tc>
      </w:tr>
      <w:tr w:rsidR="00ED5C53" w:rsidRPr="00ED5C53" w14:paraId="0526823D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44765E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Handgrip strength (kg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7DDD33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32.0 (24.8, 40.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9BBA55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34.0 (27.0, 44.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480953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32.5 (26.0, 40.5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A82B4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24.0 (20.5, 32.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950D28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229</w:t>
            </w:r>
          </w:p>
        </w:tc>
      </w:tr>
      <w:tr w:rsidR="00ED5C53" w:rsidRPr="00ED5C53" w14:paraId="5917F8BB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5F154F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SMRA (HU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C1458D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34.0 (27.7, 39.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96017F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36.3 (33.9, 42.9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C445B8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36.2 (30.0, 39.6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B382DA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26.1 (23.1, 30.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AFCB53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042</w:t>
            </w:r>
          </w:p>
        </w:tc>
      </w:tr>
      <w:tr w:rsidR="00ED5C53" w:rsidRPr="00ED5C53" w14:paraId="2065B7EE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AE0603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L3-IMAT (cm2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296008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5.3 (4.3, 14.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55DC8F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.7 (3.9, 8.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FB48FE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5.2 (4.2, 6.4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2C1975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12.2 (7.1, 18.4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96789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059</w:t>
            </w:r>
          </w:p>
        </w:tc>
      </w:tr>
      <w:tr w:rsidR="00ED5C53" w:rsidRPr="00ED5C53" w14:paraId="502882CB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4DF209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L3-IMATI (cm2/m2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B3589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1.8 (1.3, 3.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1A2C2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1.7 (1.2, 2.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DDCC15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1.6 (1.2, 2.0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EB3924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3.7 (2.7, 5.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BE90D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107</w:t>
            </w:r>
          </w:p>
        </w:tc>
      </w:tr>
      <w:tr w:rsidR="00ED5C53" w:rsidRPr="00ED5C53" w14:paraId="2B770AB0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2E9551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 xml:space="preserve">   Mal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2309A9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1.6 (1.2, 2.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366BF1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1.4 (0.9, 2.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D7C455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1.6 (1.2, 1.7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93CB2C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5.0 (1.7, 5.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E605BD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488</w:t>
            </w:r>
          </w:p>
        </w:tc>
      </w:tr>
      <w:tr w:rsidR="00ED5C53" w:rsidRPr="00ED5C53" w14:paraId="78CBFB65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E1D27D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 xml:space="preserve">   Femal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54C300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2.8 (2.0, 4.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9BCAD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1.9 (1.7, 2.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582557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3.7 (2.9, 4.5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9D7B69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3.2 (2.8, 4.7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9427EA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229</w:t>
            </w:r>
          </w:p>
        </w:tc>
      </w:tr>
      <w:tr w:rsidR="00ED5C53" w:rsidRPr="00ED5C53" w14:paraId="32B4C042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784528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L3-SMI (cm2/m2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1E5EC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1.2 (37.1, 47.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E7922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0.4 (33.8, 44.9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9E47F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3.8 (38.0, 49.9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1F9921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39.0 (35.7, 48.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425B48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452</w:t>
            </w:r>
          </w:p>
        </w:tc>
      </w:tr>
      <w:tr w:rsidR="00ED5C53" w:rsidRPr="00ED5C53" w14:paraId="02561CDE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407B6B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 xml:space="preserve">   Mal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CB90BC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4.8 (40.1, 50.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7C6678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4.2 (41.6, 45.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3F232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5.2 (40.7, 50.8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1F3184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1.5 (38.5, 48.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BB8E7D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751</w:t>
            </w:r>
          </w:p>
        </w:tc>
      </w:tr>
      <w:tr w:rsidR="00ED5C53" w:rsidRPr="00ED5C53" w14:paraId="297B0EB4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9E20C1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 xml:space="preserve">   Femal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B571F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35.0 (30.8, 38.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2A03EC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31.5 (29.4, 33.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E54F66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36.7 (34.2, 39.0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23CDA6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36.8 (33.0, 42.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55218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309</w:t>
            </w:r>
          </w:p>
        </w:tc>
      </w:tr>
      <w:tr w:rsidR="00ED5C53" w:rsidRPr="00ED5C53" w14:paraId="0C669871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EFDAC4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L3-VATI (cm2/m2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A88711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38.8 (20.2, 74.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526660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24.8 (19.1, 52.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2E4A7C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35.0 (15.2, 86.8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C808B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4.5 (31.8, 58.7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0C13F7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540</w:t>
            </w:r>
          </w:p>
        </w:tc>
      </w:tr>
      <w:tr w:rsidR="00ED5C53" w:rsidRPr="00ED5C53" w14:paraId="0CF67FAE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F2D2E2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 xml:space="preserve">   Mal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910BE8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51.5 (25.8, 87.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829B06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9.8 (29.9, 81.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82038E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62.0 (25.4, 87.8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CF3846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8.2 (31.4, 58.7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AEBF88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968</w:t>
            </w:r>
          </w:p>
        </w:tc>
      </w:tr>
      <w:tr w:rsidR="00ED5C53" w:rsidRPr="00ED5C53" w14:paraId="1A8500F3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8CDD52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 xml:space="preserve">   Femal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138BF3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22.6 (16.6, 34.2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ECB81A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19.6 (18.2, 21.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5F9A95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14.4 (11.6, 20.0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BA1781" w14:textId="69236C73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0.7 (37.5, 49.2)</w:t>
            </w:r>
            <w:r w:rsidR="00252788" w:rsidRPr="00ED5C53">
              <w:rPr>
                <w:rFonts w:cstheme="minorHAnsi"/>
                <w:bCs/>
                <w:color w:val="000000" w:themeColor="text1"/>
                <w:sz w:val="18"/>
                <w:szCs w:val="16"/>
                <w:vertAlign w:val="superscript"/>
                <w:lang w:val="en-US"/>
              </w:rPr>
              <w:t xml:space="preserve"> ‡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246D62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031</w:t>
            </w:r>
          </w:p>
        </w:tc>
      </w:tr>
      <w:tr w:rsidR="00ED5C53" w:rsidRPr="00ED5C53" w14:paraId="6ADF9DC9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823487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L3-SATI (cm2/m2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261F78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4.2 (36.5, 62.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22552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6.2 (33.5, 65.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E95C0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2.4 (31.0, 53.0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B3D439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4.9 (42.2, 61.3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E150A4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613</w:t>
            </w:r>
          </w:p>
        </w:tc>
      </w:tr>
      <w:tr w:rsidR="00ED5C53" w:rsidRPr="00ED5C53" w14:paraId="6300EE6E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B50BC0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 xml:space="preserve">   Mal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909598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1.9 (30.9, 52.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C7E80B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5.0 (32.5, 65.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1DE9B4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39.8 (30.4, 49.1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B73F6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4.6 (41.0, 54.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BC6879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698</w:t>
            </w:r>
          </w:p>
        </w:tc>
      </w:tr>
      <w:tr w:rsidR="00ED5C53" w:rsidRPr="00ED5C53" w14:paraId="1D466A42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C7D132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 xml:space="preserve">   Female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B13FD5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6.8 (43.2, 74.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EAB1F6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6.2 (41.1, 57.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B9ED33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58.0 (41.8, 82.2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DBEA1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53.0 (43.2, 72.3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16FF21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926</w:t>
            </w:r>
          </w:p>
        </w:tc>
      </w:tr>
      <w:tr w:rsidR="00ED5C53" w:rsidRPr="00ED5C53" w14:paraId="54BE3023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673494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CRP (mg/L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58D9FF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5.2 (1.2, 11.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AFE95F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.8 (1.5, 9.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8C444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2.8 (1.0, 5.2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AE4E21" w14:textId="1D0C6369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27.1 (18.5, 43.4)</w:t>
            </w:r>
            <w:r w:rsidR="00025114" w:rsidRPr="00ED5C53">
              <w:rPr>
                <w:rFonts w:cstheme="minorHAnsi"/>
                <w:bCs/>
                <w:color w:val="000000" w:themeColor="text1"/>
                <w:sz w:val="18"/>
                <w:szCs w:val="16"/>
                <w:vertAlign w:val="superscript"/>
                <w:lang w:val="en-US"/>
              </w:rPr>
              <w:t xml:space="preserve"> †</w:t>
            </w:r>
            <w:r w:rsidR="003561FF" w:rsidRPr="00ED5C53">
              <w:rPr>
                <w:rFonts w:cstheme="minorHAnsi"/>
                <w:bCs/>
                <w:color w:val="000000" w:themeColor="text1"/>
                <w:sz w:val="18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F81157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&lt;0.001</w:t>
            </w:r>
          </w:p>
        </w:tc>
      </w:tr>
      <w:tr w:rsidR="00ED5C53" w:rsidRPr="00ED5C53" w14:paraId="6CAAEF89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49A089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Albumin (g/dL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A057DF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.0 (3.3, 4.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57F761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.3 (4.1, 4.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BA1742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4.0 (3.3, 4.4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1B22B5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3.5 (3.1, 4.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0F4A87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137</w:t>
            </w:r>
          </w:p>
        </w:tc>
      </w:tr>
      <w:tr w:rsidR="00ED5C53" w:rsidRPr="00ED5C53" w14:paraId="73C6D0D9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45A72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CRP/albumin ratio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FEB509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1.2 (0.3, 3.6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73EA38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1.1 (0.3, 1.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ED38EB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8 (0.3, 1.9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AD494A" w14:textId="474844DF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7.8 (4.8, 9.7)</w:t>
            </w:r>
            <w:r w:rsidR="00386AD5" w:rsidRPr="00ED5C53">
              <w:rPr>
                <w:rFonts w:cstheme="minorHAnsi"/>
                <w:bCs/>
                <w:color w:val="000000" w:themeColor="text1"/>
                <w:sz w:val="18"/>
                <w:szCs w:val="16"/>
                <w:vertAlign w:val="superscript"/>
                <w:lang w:val="en-US"/>
              </w:rPr>
              <w:t xml:space="preserve"> †</w:t>
            </w:r>
            <w:r w:rsidR="00252788" w:rsidRPr="00ED5C53">
              <w:rPr>
                <w:rFonts w:cstheme="minorHAnsi"/>
                <w:bCs/>
                <w:color w:val="000000" w:themeColor="text1"/>
                <w:sz w:val="18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E18561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&lt;0.001</w:t>
            </w:r>
          </w:p>
        </w:tc>
      </w:tr>
      <w:tr w:rsidR="00ED5C53" w:rsidRPr="00ED5C53" w14:paraId="43CD8494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7035A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Cancer Stage (%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586A8A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FBF79E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5726D0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78DF2B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1633C9" w14:textId="01B5C43D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</w:t>
            </w:r>
            <w:r w:rsidR="001D5A8E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41</w:t>
            </w:r>
          </w:p>
        </w:tc>
      </w:tr>
      <w:tr w:rsidR="00DD02ED" w:rsidRPr="00ED5C53" w14:paraId="771C1C9B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640472" w14:textId="455DDED3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 xml:space="preserve">   I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0B6BB9" w14:textId="7B0C69CB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2 (5.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73057AC" w14:textId="090E2CC0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0 (0.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A0358E" w14:textId="07152B1E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1 (5.3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335AC9" w14:textId="43CADA0C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1 (10.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2E8E76" w14:textId="581BCEE8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D02ED" w:rsidRPr="00ED5C53" w14:paraId="64125B23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078A850" w14:textId="3DDD7E3C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 xml:space="preserve">   IB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FDDDD66" w14:textId="7540A979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1 (2.6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D83982E" w14:textId="4CB27374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0 (0.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C71D595" w14:textId="75040393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0 (0.0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61B89CD" w14:textId="360A27D2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1 (10.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9823AB1" w14:textId="77777777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</w:pPr>
          </w:p>
        </w:tc>
      </w:tr>
      <w:tr w:rsidR="00DD02ED" w:rsidRPr="00ED5C53" w14:paraId="05EC895F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825B0D" w14:textId="14DEA3DE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 xml:space="preserve">   II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FEBB532" w14:textId="2FA7C309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5 (12.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933734" w14:textId="49F9CE31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1 (10.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B97910" w14:textId="27DF8EE3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3 (15.8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665D57" w14:textId="3842561E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1 (10.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179644" w14:textId="63EE94CA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D02ED" w:rsidRPr="00ED5C53" w14:paraId="08396E0F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5EACBE" w14:textId="664EAF1C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 xml:space="preserve">   IIB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15EDCE" w14:textId="768D8A67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15 (38.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50F08B" w14:textId="34B1ACA2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5 (50.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928F650" w14:textId="591F6CA3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3 (15.8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7E319B" w14:textId="419C9579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7 (70.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41D947" w14:textId="2F1F147B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D02ED" w:rsidRPr="00ED5C53" w14:paraId="4A8D2C8D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3FF331" w14:textId="7530DB2E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 xml:space="preserve">   III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616C0E" w14:textId="5D13835C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3 (7.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7B12FA" w14:textId="238890C9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1 (10.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93DC02" w14:textId="017984BD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2 (10.5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6C14BD" w14:textId="6A1329E3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0 (0.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64729A" w14:textId="7C3AD732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D02ED" w:rsidRPr="00ED5C53" w14:paraId="7CCAA743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F2F650" w14:textId="418496E3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 xml:space="preserve">   IV</w:t>
            </w:r>
            <w:r w:rsidR="00DE2BB6" w:rsidRPr="00DE2BB6">
              <w:rPr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7E033C8" w14:textId="0FA75B9A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5 (12.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2F3588" w14:textId="068BE445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0 (0.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256CE3" w14:textId="6457557A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5 (26.3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CF0912" w14:textId="45E89DB7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0 (0.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9BD1C1" w14:textId="07F7589D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DD02ED" w:rsidRPr="00ED5C53" w14:paraId="05094D3C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7FA07E" w14:textId="5EDAA8B3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 xml:space="preserve">   Unknown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3CABA9" w14:textId="1B4E6067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8 (20.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923A7B" w14:textId="0F137A69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3 (30.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DA2A1F" w14:textId="6A0225EC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5 (26.3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8EABE5" w14:textId="14EFA61B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DD02ED">
              <w:rPr>
                <w:sz w:val="18"/>
                <w:szCs w:val="18"/>
              </w:rPr>
              <w:t>0 (0.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6558B8" w14:textId="48C40D95" w:rsidR="00DD02ED" w:rsidRPr="00DD02ED" w:rsidRDefault="00DD02ED" w:rsidP="00DD02ED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5C53" w:rsidRPr="00ED5C53" w14:paraId="3E181126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E4A7BA" w14:textId="240E535D" w:rsidR="000B7F3A" w:rsidRPr="00ED5C53" w:rsidRDefault="00E2271D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2271D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Neoadjuvant chemotherapy (%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036C7D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65F7D6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E1B377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AEDDA2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795E01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.064</w:t>
            </w:r>
          </w:p>
        </w:tc>
      </w:tr>
      <w:tr w:rsidR="00ED5C53" w:rsidRPr="00ED5C53" w14:paraId="6F808C47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56AEE7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 xml:space="preserve">   No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80B46C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22 (55.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9691A4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7 (70.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5E0478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7 (35.0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DE126F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8 (80.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7617ED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 </w:t>
            </w:r>
          </w:p>
        </w:tc>
      </w:tr>
      <w:tr w:rsidR="00ED5C53" w:rsidRPr="00ED5C53" w14:paraId="70DF58BC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926DF0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 xml:space="preserve">   Ye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906AA0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10 (25.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575F2F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3 (30.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B467E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6 (30.0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FC475C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1 (10.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4A6A5D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 </w:t>
            </w:r>
          </w:p>
        </w:tc>
      </w:tr>
      <w:tr w:rsidR="00ED5C53" w:rsidRPr="00ED5C53" w14:paraId="7125242D" w14:textId="77777777" w:rsidTr="00E2271D">
        <w:trPr>
          <w:trHeight w:val="196"/>
          <w:jc w:val="center"/>
        </w:trPr>
        <w:tc>
          <w:tcPr>
            <w:tcW w:w="9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C1451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 xml:space="preserve">   Unknown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84302E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8 (20.0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393CDC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0 (0.0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E0B031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7 (35.0)</w:t>
            </w:r>
          </w:p>
        </w:tc>
        <w:tc>
          <w:tcPr>
            <w:tcW w:w="9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433C5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1 (10.0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D302F5" w14:textId="77777777" w:rsidR="000B7F3A" w:rsidRPr="00ED5C53" w:rsidRDefault="000B7F3A" w:rsidP="000B7F3A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  <w:lang w:eastAsia="zh-CN"/>
              </w:rPr>
            </w:pPr>
            <w:r w:rsidRPr="00ED5C53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zh-CN"/>
              </w:rPr>
              <w:t> </w:t>
            </w:r>
          </w:p>
        </w:tc>
      </w:tr>
    </w:tbl>
    <w:p w14:paraId="02E7BCB8" w14:textId="1B71577D" w:rsidR="005411B3" w:rsidRPr="000749FE" w:rsidRDefault="005411B3" w:rsidP="005411B3">
      <w:pPr>
        <w:spacing w:after="0" w:line="240" w:lineRule="auto"/>
        <w:jc w:val="both"/>
        <w:rPr>
          <w:rFonts w:cstheme="minorHAnsi"/>
          <w:bCs/>
          <w:sz w:val="16"/>
          <w:szCs w:val="16"/>
          <w:lang w:val="en-US"/>
        </w:rPr>
      </w:pPr>
      <w:r w:rsidRPr="00ED5C53">
        <w:rPr>
          <w:rFonts w:cstheme="minorHAnsi"/>
          <w:bCs/>
          <w:color w:val="000000" w:themeColor="text1"/>
          <w:sz w:val="16"/>
          <w:szCs w:val="16"/>
          <w:lang w:val="en-US"/>
        </w:rPr>
        <w:t xml:space="preserve">The data are presented as median + IQR. Groups were compared using the Kruskal–Wallis test followed by Dunn’s post-testing. † Significant difference in comparison to the no cachexia group. ‡ Significant difference in comparison to the cachexia without inflammation group. BMI: body mass index; HU: Hounsfield unit; SMRA: skeletal muscle radiation attenuation; L3-SMI: L3-muscle index; L3-VATI: L3-visceral adipose </w:t>
      </w:r>
      <w:r w:rsidRPr="000749FE">
        <w:rPr>
          <w:rFonts w:cstheme="minorHAnsi"/>
          <w:bCs/>
          <w:sz w:val="16"/>
          <w:szCs w:val="16"/>
          <w:lang w:val="en-US"/>
        </w:rPr>
        <w:t>tissue index; L3-SATI: L3-subcutaneous adipose tissue index; CRP: C-reactive protein.</w:t>
      </w:r>
      <w:r w:rsidR="00DE2BB6">
        <w:rPr>
          <w:rFonts w:cstheme="minorHAnsi"/>
          <w:bCs/>
          <w:sz w:val="16"/>
          <w:szCs w:val="16"/>
          <w:lang w:val="en-US"/>
        </w:rPr>
        <w:t xml:space="preserve"> </w:t>
      </w:r>
      <w:r w:rsidR="00DE2BB6" w:rsidRPr="00DE2BB6">
        <w:rPr>
          <w:rFonts w:cstheme="minorHAnsi"/>
          <w:bCs/>
          <w:sz w:val="16"/>
          <w:szCs w:val="16"/>
          <w:lang w:val="en-US"/>
        </w:rPr>
        <w:t xml:space="preserve">&amp;: </w:t>
      </w:r>
      <w:r w:rsidR="00731D1D">
        <w:rPr>
          <w:rFonts w:cstheme="minorHAnsi"/>
          <w:bCs/>
          <w:sz w:val="16"/>
          <w:szCs w:val="16"/>
          <w:lang w:val="en-US"/>
        </w:rPr>
        <w:t>P</w:t>
      </w:r>
      <w:r w:rsidR="00DE2BB6" w:rsidRPr="00DE2BB6">
        <w:rPr>
          <w:rFonts w:cstheme="minorHAnsi"/>
          <w:bCs/>
          <w:sz w:val="16"/>
          <w:szCs w:val="16"/>
          <w:lang w:val="en-US"/>
        </w:rPr>
        <w:t>atients underwent exploratory surgery, no resection.</w:t>
      </w:r>
    </w:p>
    <w:p w14:paraId="0F3F995E" w14:textId="77777777" w:rsidR="005411B3" w:rsidRDefault="005411B3">
      <w:pPr>
        <w:rPr>
          <w:lang w:val="en-US"/>
        </w:rPr>
      </w:pPr>
    </w:p>
    <w:p w14:paraId="62C4FF2C" w14:textId="77777777" w:rsidR="00535044" w:rsidRDefault="00535044" w:rsidP="00535044">
      <w:pPr>
        <w:rPr>
          <w:lang w:val="en-US"/>
        </w:rPr>
      </w:pPr>
    </w:p>
    <w:p w14:paraId="2088CB77" w14:textId="77777777" w:rsidR="006671E7" w:rsidRDefault="006671E7">
      <w:pPr>
        <w:rPr>
          <w:lang w:val="en-US"/>
        </w:rPr>
      </w:pPr>
    </w:p>
    <w:p w14:paraId="3AF264C7" w14:textId="77777777" w:rsidR="006671E7" w:rsidRDefault="006671E7">
      <w:pPr>
        <w:rPr>
          <w:lang w:val="en-US"/>
        </w:rPr>
      </w:pPr>
    </w:p>
    <w:p w14:paraId="00110A40" w14:textId="77777777" w:rsidR="006671E7" w:rsidRDefault="006671E7">
      <w:pPr>
        <w:rPr>
          <w:lang w:val="en-US"/>
        </w:rPr>
      </w:pPr>
    </w:p>
    <w:p w14:paraId="28C2F891" w14:textId="77777777" w:rsidR="006671E7" w:rsidRDefault="006671E7">
      <w:pPr>
        <w:rPr>
          <w:lang w:val="en-US"/>
        </w:rPr>
      </w:pPr>
    </w:p>
    <w:p w14:paraId="5AC698CF" w14:textId="77777777" w:rsidR="006671E7" w:rsidRDefault="006671E7">
      <w:pPr>
        <w:rPr>
          <w:lang w:val="en-US"/>
        </w:rPr>
      </w:pPr>
    </w:p>
    <w:p w14:paraId="0FE12547" w14:textId="77777777" w:rsidR="006671E7" w:rsidRDefault="006671E7">
      <w:pPr>
        <w:rPr>
          <w:lang w:val="en-US"/>
        </w:rPr>
      </w:pPr>
    </w:p>
    <w:p w14:paraId="4B5FD3BB" w14:textId="77777777" w:rsidR="006671E7" w:rsidRPr="005411B3" w:rsidRDefault="006671E7">
      <w:pPr>
        <w:rPr>
          <w:lang w:val="en-US"/>
        </w:rPr>
      </w:pPr>
    </w:p>
    <w:sectPr w:rsidR="006671E7" w:rsidRPr="005411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1B3"/>
    <w:rsid w:val="00025114"/>
    <w:rsid w:val="0007318F"/>
    <w:rsid w:val="000B7F3A"/>
    <w:rsid w:val="00136E10"/>
    <w:rsid w:val="0015672A"/>
    <w:rsid w:val="001A2BFA"/>
    <w:rsid w:val="001D5A8E"/>
    <w:rsid w:val="00202470"/>
    <w:rsid w:val="00202E3F"/>
    <w:rsid w:val="00252788"/>
    <w:rsid w:val="002D6805"/>
    <w:rsid w:val="002F25A9"/>
    <w:rsid w:val="00316649"/>
    <w:rsid w:val="00344423"/>
    <w:rsid w:val="003561FF"/>
    <w:rsid w:val="0038049B"/>
    <w:rsid w:val="00385CDF"/>
    <w:rsid w:val="00386359"/>
    <w:rsid w:val="00386AD5"/>
    <w:rsid w:val="00475D0C"/>
    <w:rsid w:val="00503CFC"/>
    <w:rsid w:val="00535044"/>
    <w:rsid w:val="005411B3"/>
    <w:rsid w:val="00583D20"/>
    <w:rsid w:val="006671E7"/>
    <w:rsid w:val="00712A6A"/>
    <w:rsid w:val="00731D1D"/>
    <w:rsid w:val="00777DFE"/>
    <w:rsid w:val="007F7346"/>
    <w:rsid w:val="0082634C"/>
    <w:rsid w:val="00981C4D"/>
    <w:rsid w:val="00987F93"/>
    <w:rsid w:val="00A604C8"/>
    <w:rsid w:val="00A84A1A"/>
    <w:rsid w:val="00A976C7"/>
    <w:rsid w:val="00AC7537"/>
    <w:rsid w:val="00B34E6F"/>
    <w:rsid w:val="00BD3C6E"/>
    <w:rsid w:val="00C36A0C"/>
    <w:rsid w:val="00CB5AF1"/>
    <w:rsid w:val="00CC6CCB"/>
    <w:rsid w:val="00D253FE"/>
    <w:rsid w:val="00DD02ED"/>
    <w:rsid w:val="00DE2BB6"/>
    <w:rsid w:val="00E2271D"/>
    <w:rsid w:val="00ED5C53"/>
    <w:rsid w:val="00F132E4"/>
    <w:rsid w:val="00FE4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832BD8"/>
  <w15:chartTrackingRefBased/>
  <w15:docId w15:val="{E3804132-674B-4DC2-9C19-E39D01160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4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48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48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8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80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B7F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8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C29FE-2F6A-4C9F-8CD9-9B409E079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</Pages>
  <Words>528</Words>
  <Characters>2707</Characters>
  <Application>Microsoft Office Word</Application>
  <DocSecurity>0</DocSecurity>
  <Lines>270</Lines>
  <Paragraphs>2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Deng</dc:creator>
  <cp:keywords/>
  <dc:description/>
  <cp:lastModifiedBy>Min Deng</cp:lastModifiedBy>
  <cp:revision>58</cp:revision>
  <dcterms:created xsi:type="dcterms:W3CDTF">2023-10-30T13:13:00Z</dcterms:created>
  <dcterms:modified xsi:type="dcterms:W3CDTF">2024-01-09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493aada172cea4f0aeff5756e67cad0f6944ee332933b37898806b92723115</vt:lpwstr>
  </property>
</Properties>
</file>